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F2C7F" w:rsidRPr="00A60182" w:rsidRDefault="004F2C7F" w:rsidP="004F2C7F">
      <w:pPr>
        <w:pStyle w:val="Beschriftung"/>
        <w:keepNext/>
        <w:rPr>
          <w:lang w:val="en-US"/>
        </w:rPr>
      </w:pPr>
      <w:r>
        <w:rPr>
          <w:lang w:val="en-US"/>
        </w:rPr>
        <w:t xml:space="preserve">S2 </w:t>
      </w:r>
      <w:r w:rsidRPr="00A60182">
        <w:rPr>
          <w:lang w:val="en-US"/>
        </w:rPr>
        <w:t xml:space="preserve">Table: </w:t>
      </w:r>
      <w:r w:rsidRPr="00A60182">
        <w:rPr>
          <w:b w:val="0"/>
          <w:bCs w:val="0"/>
          <w:lang w:val="en-US"/>
        </w:rPr>
        <w:t>Resistance values of the adjustable resistance valve at the different valve settings and at different flowrat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873"/>
        <w:gridCol w:w="873"/>
        <w:gridCol w:w="872"/>
        <w:gridCol w:w="871"/>
        <w:gridCol w:w="871"/>
        <w:gridCol w:w="787"/>
      </w:tblGrid>
      <w:tr w:rsidR="004F2C7F" w:rsidRPr="004F2C7F" w:rsidTr="00A92305">
        <w:trPr>
          <w:tblHeader/>
          <w:tblCellSpacing w:w="15" w:type="dxa"/>
        </w:trPr>
        <w:tc>
          <w:tcPr>
            <w:tcW w:w="1392" w:type="dxa"/>
            <w:vAlign w:val="center"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Valve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setting</w:t>
            </w:r>
            <w:proofErr w:type="spellEnd"/>
          </w:p>
        </w:tc>
        <w:tc>
          <w:tcPr>
            <w:tcW w:w="5100" w:type="dxa"/>
            <w:gridSpan w:val="6"/>
            <w:vAlign w:val="center"/>
          </w:tcPr>
          <w:p w:rsidR="004F2C7F" w:rsidRPr="00582731" w:rsidRDefault="004F2C7F" w:rsidP="00A92305">
            <w:pPr>
              <w:jc w:val="center"/>
              <w:rPr>
                <w:rFonts w:cs="Calibri"/>
                <w:color w:val="000000"/>
                <w:lang w:val="en-US" w:eastAsia="de-DE"/>
              </w:rPr>
            </w:pPr>
            <w:r w:rsidRPr="00582731">
              <w:rPr>
                <w:rFonts w:cs="Calibri"/>
                <w:color w:val="000000"/>
                <w:lang w:val="en-US" w:eastAsia="de-DE"/>
              </w:rPr>
              <w:t>Resistance R [mbar x s</w:t>
            </w:r>
            <w:r>
              <w:rPr>
                <w:rFonts w:cs="Calibri"/>
                <w:color w:val="000000"/>
                <w:lang w:val="en-US" w:eastAsia="de-DE"/>
              </w:rPr>
              <w:t>/l]</w:t>
            </w:r>
          </w:p>
        </w:tc>
      </w:tr>
      <w:tr w:rsidR="004F2C7F" w:rsidRPr="00582731" w:rsidTr="00A92305">
        <w:trPr>
          <w:tblHeader/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val="en-US" w:eastAsia="de-DE"/>
              </w:rPr>
            </w:pP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15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liter</w:t>
            </w:r>
            <w:proofErr w:type="spellEnd"/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20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liter</w:t>
            </w:r>
            <w:proofErr w:type="spellEnd"/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30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liter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40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liter</w:t>
            </w:r>
            <w:proofErr w:type="spellEnd"/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50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li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 xml:space="preserve">60 </w:t>
            </w:r>
            <w:proofErr w:type="spellStart"/>
            <w:r w:rsidRPr="00582731">
              <w:rPr>
                <w:rFonts w:cs="Calibri"/>
                <w:color w:val="000000"/>
                <w:lang w:eastAsia="de-DE"/>
              </w:rPr>
              <w:t>liter</w:t>
            </w:r>
            <w:proofErr w:type="spellEnd"/>
          </w:p>
        </w:tc>
      </w:tr>
      <w:tr w:rsidR="004F2C7F" w:rsidRPr="00582731" w:rsidTr="00A92305">
        <w:trPr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n/a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4</w:t>
            </w:r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7.2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9.5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1.48</w:t>
            </w:r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5.33</w:t>
            </w:r>
          </w:p>
        </w:tc>
      </w:tr>
      <w:tr w:rsidR="004F2C7F" w:rsidRPr="00582731" w:rsidTr="00A92305">
        <w:trPr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2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.47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6.5</w:t>
            </w:r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0.07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1.8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6.16</w:t>
            </w:r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22</w:t>
            </w:r>
          </w:p>
        </w:tc>
      </w:tr>
      <w:tr w:rsidR="004F2C7F" w:rsidRPr="00582731" w:rsidTr="00A92305">
        <w:trPr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3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3.87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8.1</w:t>
            </w:r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2.13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4.6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9.84</w:t>
            </w:r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35.22</w:t>
            </w:r>
          </w:p>
        </w:tc>
      </w:tr>
      <w:tr w:rsidR="004F2C7F" w:rsidRPr="00582731" w:rsidTr="00A92305">
        <w:trPr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4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6.8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4</w:t>
            </w:r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22.6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23.95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31.6</w:t>
            </w:r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38.9</w:t>
            </w:r>
          </w:p>
        </w:tc>
      </w:tr>
      <w:tr w:rsidR="004F2C7F" w:rsidRPr="00582731" w:rsidTr="00A92305">
        <w:trPr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5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3.2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20.5</w:t>
            </w:r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27.73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43.9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45.04</w:t>
            </w:r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n/a</w:t>
            </w:r>
          </w:p>
        </w:tc>
      </w:tr>
      <w:tr w:rsidR="004F2C7F" w:rsidRPr="00582731" w:rsidTr="00A92305">
        <w:trPr>
          <w:tblCellSpacing w:w="15" w:type="dxa"/>
        </w:trPr>
        <w:tc>
          <w:tcPr>
            <w:tcW w:w="139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6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43.2</w:t>
            </w:r>
          </w:p>
        </w:tc>
        <w:tc>
          <w:tcPr>
            <w:tcW w:w="843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48.7</w:t>
            </w:r>
          </w:p>
        </w:tc>
        <w:tc>
          <w:tcPr>
            <w:tcW w:w="842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64.27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62.25</w:t>
            </w:r>
          </w:p>
        </w:tc>
        <w:tc>
          <w:tcPr>
            <w:tcW w:w="841" w:type="dxa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11.48</w:t>
            </w:r>
          </w:p>
        </w:tc>
        <w:tc>
          <w:tcPr>
            <w:tcW w:w="0" w:type="auto"/>
            <w:vAlign w:val="center"/>
            <w:hideMark/>
          </w:tcPr>
          <w:p w:rsidR="004F2C7F" w:rsidRPr="00582731" w:rsidRDefault="004F2C7F" w:rsidP="00A92305">
            <w:pPr>
              <w:rPr>
                <w:rFonts w:cs="Calibri"/>
                <w:color w:val="000000"/>
                <w:lang w:eastAsia="de-DE"/>
              </w:rPr>
            </w:pPr>
            <w:r w:rsidRPr="00582731">
              <w:rPr>
                <w:rFonts w:cs="Calibri"/>
                <w:color w:val="000000"/>
                <w:lang w:eastAsia="de-DE"/>
              </w:rPr>
              <w:t>n/a</w:t>
            </w:r>
          </w:p>
        </w:tc>
      </w:tr>
    </w:tbl>
    <w:p w:rsidR="004F2C7F" w:rsidRDefault="004F2C7F" w:rsidP="004F2C7F"/>
    <w:p w:rsidR="002269CE" w:rsidRDefault="002269CE"/>
    <w:sectPr w:rsidR="002269CE" w:rsidSect="00ED03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7F"/>
    <w:rsid w:val="000169B4"/>
    <w:rsid w:val="0002641B"/>
    <w:rsid w:val="00026EBD"/>
    <w:rsid w:val="000322D9"/>
    <w:rsid w:val="00032600"/>
    <w:rsid w:val="00042BEE"/>
    <w:rsid w:val="00043DB7"/>
    <w:rsid w:val="00047C9A"/>
    <w:rsid w:val="000605AB"/>
    <w:rsid w:val="000777F7"/>
    <w:rsid w:val="00084FE0"/>
    <w:rsid w:val="0009754F"/>
    <w:rsid w:val="000A32BC"/>
    <w:rsid w:val="000B62D0"/>
    <w:rsid w:val="000D6E72"/>
    <w:rsid w:val="000F2053"/>
    <w:rsid w:val="000F6E70"/>
    <w:rsid w:val="00127BBC"/>
    <w:rsid w:val="00134C3E"/>
    <w:rsid w:val="00137827"/>
    <w:rsid w:val="00137B87"/>
    <w:rsid w:val="00152967"/>
    <w:rsid w:val="001563BB"/>
    <w:rsid w:val="00164B34"/>
    <w:rsid w:val="00184CBB"/>
    <w:rsid w:val="00192C34"/>
    <w:rsid w:val="001A3182"/>
    <w:rsid w:val="001A5574"/>
    <w:rsid w:val="001B52F4"/>
    <w:rsid w:val="001D2A33"/>
    <w:rsid w:val="001D381C"/>
    <w:rsid w:val="001F3032"/>
    <w:rsid w:val="002041B2"/>
    <w:rsid w:val="002061CA"/>
    <w:rsid w:val="002122C4"/>
    <w:rsid w:val="00216EF4"/>
    <w:rsid w:val="00224ED5"/>
    <w:rsid w:val="002269CE"/>
    <w:rsid w:val="00230FAB"/>
    <w:rsid w:val="00231B0A"/>
    <w:rsid w:val="002507FD"/>
    <w:rsid w:val="00272842"/>
    <w:rsid w:val="002808FC"/>
    <w:rsid w:val="0028115C"/>
    <w:rsid w:val="002849F3"/>
    <w:rsid w:val="00293427"/>
    <w:rsid w:val="002A2FC7"/>
    <w:rsid w:val="002A3A8F"/>
    <w:rsid w:val="002B0C15"/>
    <w:rsid w:val="002B3881"/>
    <w:rsid w:val="002D1E6D"/>
    <w:rsid w:val="002D51F4"/>
    <w:rsid w:val="002D69A4"/>
    <w:rsid w:val="002F077D"/>
    <w:rsid w:val="00316B1B"/>
    <w:rsid w:val="003271C8"/>
    <w:rsid w:val="00331594"/>
    <w:rsid w:val="00346176"/>
    <w:rsid w:val="00347D0D"/>
    <w:rsid w:val="003A612B"/>
    <w:rsid w:val="003C106A"/>
    <w:rsid w:val="003C21EA"/>
    <w:rsid w:val="003C35AF"/>
    <w:rsid w:val="003F6CDA"/>
    <w:rsid w:val="003F6D49"/>
    <w:rsid w:val="00404B6C"/>
    <w:rsid w:val="0041746D"/>
    <w:rsid w:val="00427310"/>
    <w:rsid w:val="00431F64"/>
    <w:rsid w:val="004325B9"/>
    <w:rsid w:val="00487A94"/>
    <w:rsid w:val="004A4BC3"/>
    <w:rsid w:val="004B0690"/>
    <w:rsid w:val="004E6BCB"/>
    <w:rsid w:val="004F2C7F"/>
    <w:rsid w:val="004F6D01"/>
    <w:rsid w:val="005341E1"/>
    <w:rsid w:val="00534D70"/>
    <w:rsid w:val="00536ACF"/>
    <w:rsid w:val="0054741A"/>
    <w:rsid w:val="005566B9"/>
    <w:rsid w:val="005625B7"/>
    <w:rsid w:val="00564013"/>
    <w:rsid w:val="005830EE"/>
    <w:rsid w:val="005C0DBE"/>
    <w:rsid w:val="005C523B"/>
    <w:rsid w:val="005D3132"/>
    <w:rsid w:val="005E0EA2"/>
    <w:rsid w:val="005F1588"/>
    <w:rsid w:val="005F1F68"/>
    <w:rsid w:val="00612123"/>
    <w:rsid w:val="00615781"/>
    <w:rsid w:val="0062138F"/>
    <w:rsid w:val="00647DD1"/>
    <w:rsid w:val="00653039"/>
    <w:rsid w:val="006705DB"/>
    <w:rsid w:val="0067583F"/>
    <w:rsid w:val="00676759"/>
    <w:rsid w:val="00697762"/>
    <w:rsid w:val="006A2770"/>
    <w:rsid w:val="006D7C96"/>
    <w:rsid w:val="006E7382"/>
    <w:rsid w:val="006F1084"/>
    <w:rsid w:val="006F20D0"/>
    <w:rsid w:val="006F5474"/>
    <w:rsid w:val="00703A55"/>
    <w:rsid w:val="00716520"/>
    <w:rsid w:val="00732EAA"/>
    <w:rsid w:val="00754367"/>
    <w:rsid w:val="00766022"/>
    <w:rsid w:val="007765E3"/>
    <w:rsid w:val="007877A1"/>
    <w:rsid w:val="007939FD"/>
    <w:rsid w:val="007A2AF6"/>
    <w:rsid w:val="007C07B1"/>
    <w:rsid w:val="007C427D"/>
    <w:rsid w:val="007E458A"/>
    <w:rsid w:val="007E67DB"/>
    <w:rsid w:val="00806762"/>
    <w:rsid w:val="00831FF2"/>
    <w:rsid w:val="0083241B"/>
    <w:rsid w:val="00853916"/>
    <w:rsid w:val="0086359F"/>
    <w:rsid w:val="00881BDF"/>
    <w:rsid w:val="0089587A"/>
    <w:rsid w:val="008A49FC"/>
    <w:rsid w:val="008B536F"/>
    <w:rsid w:val="008C00F8"/>
    <w:rsid w:val="008C2A32"/>
    <w:rsid w:val="008C552B"/>
    <w:rsid w:val="008D0007"/>
    <w:rsid w:val="008D3B7D"/>
    <w:rsid w:val="008D5B39"/>
    <w:rsid w:val="008E201B"/>
    <w:rsid w:val="00916119"/>
    <w:rsid w:val="00923A49"/>
    <w:rsid w:val="00947E7D"/>
    <w:rsid w:val="00981A33"/>
    <w:rsid w:val="009A3C08"/>
    <w:rsid w:val="009B0F23"/>
    <w:rsid w:val="009B245B"/>
    <w:rsid w:val="009C6DFF"/>
    <w:rsid w:val="009D2135"/>
    <w:rsid w:val="009E1CDA"/>
    <w:rsid w:val="00A10CEC"/>
    <w:rsid w:val="00A15F0A"/>
    <w:rsid w:val="00A33845"/>
    <w:rsid w:val="00A45044"/>
    <w:rsid w:val="00A60300"/>
    <w:rsid w:val="00A71D8E"/>
    <w:rsid w:val="00AB2EF6"/>
    <w:rsid w:val="00AC61FF"/>
    <w:rsid w:val="00AD2300"/>
    <w:rsid w:val="00AD5142"/>
    <w:rsid w:val="00AF7518"/>
    <w:rsid w:val="00B1418A"/>
    <w:rsid w:val="00B25B01"/>
    <w:rsid w:val="00B44AD7"/>
    <w:rsid w:val="00B45953"/>
    <w:rsid w:val="00B46356"/>
    <w:rsid w:val="00B50D51"/>
    <w:rsid w:val="00B553C0"/>
    <w:rsid w:val="00B63F15"/>
    <w:rsid w:val="00B67D38"/>
    <w:rsid w:val="00B7289F"/>
    <w:rsid w:val="00B93D32"/>
    <w:rsid w:val="00BB0EEA"/>
    <w:rsid w:val="00BC79DE"/>
    <w:rsid w:val="00BE4947"/>
    <w:rsid w:val="00BF02FB"/>
    <w:rsid w:val="00BF1C85"/>
    <w:rsid w:val="00BF1F2D"/>
    <w:rsid w:val="00BF3334"/>
    <w:rsid w:val="00C01994"/>
    <w:rsid w:val="00C146CA"/>
    <w:rsid w:val="00C34F9C"/>
    <w:rsid w:val="00C51AAF"/>
    <w:rsid w:val="00C706C6"/>
    <w:rsid w:val="00CA49A1"/>
    <w:rsid w:val="00CA6077"/>
    <w:rsid w:val="00CB4E1B"/>
    <w:rsid w:val="00CC5B2B"/>
    <w:rsid w:val="00CD3875"/>
    <w:rsid w:val="00CF1E37"/>
    <w:rsid w:val="00D26061"/>
    <w:rsid w:val="00D5697A"/>
    <w:rsid w:val="00D71A2E"/>
    <w:rsid w:val="00DA2AC1"/>
    <w:rsid w:val="00DC6E7D"/>
    <w:rsid w:val="00DE42D3"/>
    <w:rsid w:val="00E13127"/>
    <w:rsid w:val="00E17F56"/>
    <w:rsid w:val="00E234F4"/>
    <w:rsid w:val="00E40618"/>
    <w:rsid w:val="00E7752E"/>
    <w:rsid w:val="00E8389A"/>
    <w:rsid w:val="00E85632"/>
    <w:rsid w:val="00EA6A67"/>
    <w:rsid w:val="00EB1CBF"/>
    <w:rsid w:val="00EB2F3C"/>
    <w:rsid w:val="00EC5208"/>
    <w:rsid w:val="00EC7C61"/>
    <w:rsid w:val="00ED0380"/>
    <w:rsid w:val="00EE1919"/>
    <w:rsid w:val="00EF4434"/>
    <w:rsid w:val="00EF5D88"/>
    <w:rsid w:val="00EF677A"/>
    <w:rsid w:val="00F05357"/>
    <w:rsid w:val="00F10212"/>
    <w:rsid w:val="00F14DEF"/>
    <w:rsid w:val="00F24F5A"/>
    <w:rsid w:val="00F25AEE"/>
    <w:rsid w:val="00F26B37"/>
    <w:rsid w:val="00F33D9E"/>
    <w:rsid w:val="00F429D0"/>
    <w:rsid w:val="00F455E4"/>
    <w:rsid w:val="00F52727"/>
    <w:rsid w:val="00F561A2"/>
    <w:rsid w:val="00F7202D"/>
    <w:rsid w:val="00F84C4C"/>
    <w:rsid w:val="00F9298D"/>
    <w:rsid w:val="00F93533"/>
    <w:rsid w:val="00F951F6"/>
    <w:rsid w:val="00FA32D8"/>
    <w:rsid w:val="00FD050A"/>
    <w:rsid w:val="00FD687A"/>
    <w:rsid w:val="00FE4BCA"/>
    <w:rsid w:val="00FE6A95"/>
    <w:rsid w:val="00FF1C80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5F3358"/>
  <w14:defaultImageDpi w14:val="32767"/>
  <w15:chartTrackingRefBased/>
  <w15:docId w15:val="{BA703F22-1A0C-AE4D-8690-23C85359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F2C7F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F93533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kern w:val="2"/>
      <w:sz w:val="20"/>
      <w:szCs w:val="32"/>
      <w:lang w:eastAsia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2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2C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2C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2C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2C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2C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2C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2C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3533"/>
    <w:rPr>
      <w:rFonts w:ascii="Arial" w:eastAsiaTheme="majorEastAsia" w:hAnsi="Arial" w:cstheme="majorBidi"/>
      <w:color w:val="000000" w:themeColor="text1"/>
      <w:sz w:val="20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2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2C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2C7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2C7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2C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2C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2C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2C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2C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F2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2C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2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2C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F2C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2C7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F2C7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2C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2C7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2C7F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4F2C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Company>Universitätsmedizin Göttingen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Olav Harnisch</dc:creator>
  <cp:keywords/>
  <dc:description/>
  <cp:lastModifiedBy>Lars-Olav Harnisch</cp:lastModifiedBy>
  <cp:revision>1</cp:revision>
  <dcterms:created xsi:type="dcterms:W3CDTF">2025-02-26T22:15:00Z</dcterms:created>
  <dcterms:modified xsi:type="dcterms:W3CDTF">2025-02-26T22:15:00Z</dcterms:modified>
</cp:coreProperties>
</file>